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8CB09" w14:textId="3BC1A4C2" w:rsidR="005E61C5" w:rsidRDefault="00D3616A" w:rsidP="000B14EE">
      <w:pPr>
        <w:spacing w:line="480" w:lineRule="auto"/>
      </w:pPr>
      <w:r>
        <w:rPr>
          <w:noProof/>
        </w:rPr>
        <w:drawing>
          <wp:inline distT="0" distB="0" distL="0" distR="0" wp14:anchorId="0EDA80EB" wp14:editId="183040A8">
            <wp:extent cx="5731510" cy="4585335"/>
            <wp:effectExtent l="0" t="0" r="0" b="0"/>
            <wp:docPr id="325561510" name="Picture 1" descr="A diagram of different types of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561510" name="Picture 1" descr="A diagram of different types of diagram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35682" w14:textId="30435AD3" w:rsidR="000B14EE" w:rsidRDefault="000B14EE" w:rsidP="000B14EE">
      <w:pPr>
        <w:spacing w:line="480" w:lineRule="auto"/>
        <w:jc w:val="center"/>
        <w:rPr>
          <w:b/>
          <w:bCs/>
        </w:rPr>
      </w:pPr>
      <w:r w:rsidRPr="000B14EE">
        <w:rPr>
          <w:b/>
          <w:bCs/>
        </w:rPr>
        <w:t>Supplementary Figure 1</w:t>
      </w:r>
      <w:r w:rsidR="00211B0F">
        <w:rPr>
          <w:b/>
          <w:bCs/>
        </w:rPr>
        <w:t xml:space="preserve">. </w:t>
      </w:r>
      <w:r w:rsidR="00211B0F" w:rsidRPr="00C31C73">
        <w:rPr>
          <w:b/>
          <w:bCs/>
        </w:rPr>
        <w:t xml:space="preserve">Analysis of medium-quality </w:t>
      </w:r>
      <w:r w:rsidR="00C31C73" w:rsidRPr="00C31C73">
        <w:rPr>
          <w:b/>
          <w:bCs/>
        </w:rPr>
        <w:t>metagenome-assembled genomes</w:t>
      </w:r>
      <w:r w:rsidR="00C31C73">
        <w:rPr>
          <w:b/>
          <w:bCs/>
        </w:rPr>
        <w:t>.</w:t>
      </w:r>
    </w:p>
    <w:p w14:paraId="1C10E285" w14:textId="0013F1CF" w:rsidR="000B14EE" w:rsidRDefault="000B14EE" w:rsidP="00D3616A">
      <w:pPr>
        <w:spacing w:line="480" w:lineRule="auto"/>
        <w:jc w:val="both"/>
      </w:pPr>
      <w:r w:rsidRPr="00395254">
        <w:t xml:space="preserve">Boxplots comparing (a) </w:t>
      </w:r>
      <w:r>
        <w:t>completeness and</w:t>
      </w:r>
      <w:r w:rsidRPr="00395254">
        <w:t xml:space="preserve"> (b) </w:t>
      </w:r>
      <w:r>
        <w:t>contamination across all</w:t>
      </w:r>
      <w:r w:rsidR="00211B0F">
        <w:t xml:space="preserve"> medium- and high-quality</w:t>
      </w:r>
      <w:r>
        <w:t xml:space="preserve"> metagenome-assembled genomes (MAGs</w:t>
      </w:r>
      <w:r w:rsidR="00211B0F">
        <w:t>)</w:t>
      </w:r>
      <w:r>
        <w:t xml:space="preserve"> generated </w:t>
      </w:r>
      <w:r w:rsidRPr="00395254">
        <w:t>from manual or automated library preparation</w:t>
      </w:r>
      <w:r>
        <w:t xml:space="preserve">, with results of </w:t>
      </w:r>
      <w:r w:rsidRPr="00395254">
        <w:t>Wilcoxon signed-rank tests</w:t>
      </w:r>
      <w:r>
        <w:t xml:space="preserve"> displayed</w:t>
      </w:r>
      <w:r w:rsidRPr="00395254">
        <w:t>.</w:t>
      </w:r>
      <w:r>
        <w:t xml:space="preserve"> (c) Boxplot comparing the number of medium quality MAGs generated from each sample between parallel manual and automated libraries (indicated by g</w:t>
      </w:r>
      <w:r w:rsidRPr="00395254">
        <w:t>rey lines</w:t>
      </w:r>
      <w:r>
        <w:t>), with the result</w:t>
      </w:r>
      <w:r w:rsidRPr="00395254">
        <w:t xml:space="preserve"> of</w:t>
      </w:r>
      <w:r>
        <w:t xml:space="preserve"> paired</w:t>
      </w:r>
      <w:r w:rsidRPr="00395254">
        <w:t xml:space="preserve"> Wilcoxon signed-rank test displayed.</w:t>
      </w:r>
      <w:r>
        <w:t xml:space="preserve"> (d) Heatmap displaying representation of samples from each library preparation method in dereplicated MAG clusters from each soil type, with clusters containing MAGs from both preparation methods.</w:t>
      </w:r>
    </w:p>
    <w:p w14:paraId="1DF9BDAB" w14:textId="78077D8B" w:rsidR="00240C8D" w:rsidRDefault="00240C8D" w:rsidP="00240C8D">
      <w:pPr>
        <w:spacing w:line="480" w:lineRule="auto"/>
        <w:jc w:val="center"/>
        <w:rPr>
          <w:b/>
          <w:bCs/>
        </w:rPr>
      </w:pPr>
      <w:r w:rsidRPr="000B14EE">
        <w:rPr>
          <w:b/>
          <w:bCs/>
        </w:rPr>
        <w:lastRenderedPageBreak/>
        <w:t xml:space="preserve">Supplementary </w:t>
      </w:r>
      <w:r w:rsidR="008B359B">
        <w:rPr>
          <w:b/>
          <w:bCs/>
        </w:rPr>
        <w:t>Table</w:t>
      </w:r>
      <w:r w:rsidRPr="000B14EE">
        <w:rPr>
          <w:b/>
          <w:bCs/>
        </w:rPr>
        <w:t xml:space="preserve"> 1</w:t>
      </w:r>
      <w:r>
        <w:rPr>
          <w:b/>
          <w:bCs/>
        </w:rPr>
        <w:t xml:space="preserve">. </w:t>
      </w:r>
      <w:r w:rsidR="008B359B" w:rsidRPr="008B359B">
        <w:rPr>
          <w:b/>
          <w:bCs/>
        </w:rPr>
        <w:t xml:space="preserve">Sequencing </w:t>
      </w:r>
      <w:r w:rsidR="00120451">
        <w:rPr>
          <w:b/>
          <w:bCs/>
        </w:rPr>
        <w:t xml:space="preserve">raw </w:t>
      </w:r>
      <w:r w:rsidR="008B359B" w:rsidRPr="008B359B">
        <w:rPr>
          <w:b/>
          <w:bCs/>
        </w:rPr>
        <w:t xml:space="preserve">read </w:t>
      </w:r>
      <w:r w:rsidR="007F5D12">
        <w:rPr>
          <w:b/>
          <w:bCs/>
        </w:rPr>
        <w:t xml:space="preserve">and assembly </w:t>
      </w:r>
      <w:r w:rsidR="008B359B" w:rsidRPr="008B359B">
        <w:rPr>
          <w:b/>
          <w:bCs/>
        </w:rPr>
        <w:t>metrics</w:t>
      </w:r>
    </w:p>
    <w:p w14:paraId="61522CE3" w14:textId="77777777" w:rsidR="008B359B" w:rsidRDefault="008B359B" w:rsidP="00240C8D">
      <w:pPr>
        <w:spacing w:line="480" w:lineRule="auto"/>
        <w:jc w:val="center"/>
        <w:rPr>
          <w:b/>
          <w:bCs/>
        </w:rPr>
      </w:pPr>
    </w:p>
    <w:p w14:paraId="5D71B630" w14:textId="7EEE128B" w:rsidR="008B359B" w:rsidRPr="006619BB" w:rsidRDefault="006619BB" w:rsidP="006619BB">
      <w:pPr>
        <w:spacing w:line="480" w:lineRule="auto"/>
        <w:jc w:val="both"/>
      </w:pPr>
      <w:r>
        <w:t xml:space="preserve">Summary </w:t>
      </w:r>
      <w:r w:rsidRPr="00EC325A">
        <w:t xml:space="preserve">table of </w:t>
      </w:r>
      <w:r w:rsidR="00EC325A">
        <w:t>DNA s</w:t>
      </w:r>
      <w:r w:rsidR="00120451" w:rsidRPr="00EC325A">
        <w:t>equencing raw read and assembly metrics</w:t>
      </w:r>
      <w:r w:rsidR="00120451" w:rsidRPr="00EC325A">
        <w:t xml:space="preserve"> </w:t>
      </w:r>
      <w:r w:rsidR="00EC325A" w:rsidRPr="00EC325A">
        <w:t>for all</w:t>
      </w:r>
      <w:r w:rsidR="00120451" w:rsidRPr="00EC325A">
        <w:t xml:space="preserve"> automated and manual library preparations</w:t>
      </w:r>
      <w:r w:rsidR="00C75AC3">
        <w:t xml:space="preserve"> across four </w:t>
      </w:r>
      <w:r w:rsidR="004A72B1">
        <w:t xml:space="preserve">different soil </w:t>
      </w:r>
      <w:proofErr w:type="gramStart"/>
      <w:r w:rsidR="004A72B1">
        <w:t>habitats;</w:t>
      </w:r>
      <w:proofErr w:type="gramEnd"/>
      <w:r w:rsidR="004A72B1">
        <w:t xml:space="preserve"> Heath, Pasture, Woodland and Arable. </w:t>
      </w:r>
      <w:r w:rsidR="005E2AE7">
        <w:t>Table displays total DNA s</w:t>
      </w:r>
      <w:r w:rsidR="004A72B1">
        <w:t xml:space="preserve">equence read </w:t>
      </w:r>
      <w:r w:rsidR="00B93CC2">
        <w:t xml:space="preserve">count, average </w:t>
      </w:r>
      <w:r w:rsidR="005E2AE7">
        <w:t xml:space="preserve">read </w:t>
      </w:r>
      <w:r w:rsidR="00B93CC2">
        <w:t xml:space="preserve">length, maximum </w:t>
      </w:r>
      <w:r w:rsidR="005E2AE7">
        <w:t xml:space="preserve">read </w:t>
      </w:r>
      <w:r w:rsidR="00B93CC2">
        <w:t xml:space="preserve">length, </w:t>
      </w:r>
      <w:r w:rsidR="005E2AE7">
        <w:t xml:space="preserve">sample </w:t>
      </w:r>
      <w:r w:rsidR="004A72B1">
        <w:t>N50</w:t>
      </w:r>
      <w:r w:rsidR="00B93CC2">
        <w:t xml:space="preserve">, </w:t>
      </w:r>
      <w:r w:rsidR="005E2AE7">
        <w:t xml:space="preserve">number of </w:t>
      </w:r>
      <w:r w:rsidR="00B93CC2">
        <w:t>reads above Q20</w:t>
      </w:r>
      <w:r w:rsidR="00F12EE3">
        <w:t>, average read Q score, percentage of reads classified</w:t>
      </w:r>
      <w:r w:rsidR="005E2AE7">
        <w:t xml:space="preserve">, assembled contig N50 and number of medium quality MAGs </w:t>
      </w:r>
      <w:r w:rsidR="00201DB9">
        <w:t>generated.</w:t>
      </w:r>
    </w:p>
    <w:p w14:paraId="03918EB6" w14:textId="77777777" w:rsidR="00240C8D" w:rsidRPr="000B14EE" w:rsidRDefault="00240C8D" w:rsidP="00D3616A">
      <w:pPr>
        <w:spacing w:line="480" w:lineRule="auto"/>
        <w:jc w:val="both"/>
        <w:rPr>
          <w:b/>
          <w:bCs/>
        </w:rPr>
      </w:pPr>
    </w:p>
    <w:sectPr w:rsidR="00240C8D" w:rsidRPr="000B1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EE"/>
    <w:rsid w:val="000B0744"/>
    <w:rsid w:val="000B14EE"/>
    <w:rsid w:val="00120451"/>
    <w:rsid w:val="00201DB9"/>
    <w:rsid w:val="00211B0F"/>
    <w:rsid w:val="00240C8D"/>
    <w:rsid w:val="003E1192"/>
    <w:rsid w:val="004A72B1"/>
    <w:rsid w:val="004D0312"/>
    <w:rsid w:val="005E2AE7"/>
    <w:rsid w:val="005E61C5"/>
    <w:rsid w:val="006619BB"/>
    <w:rsid w:val="00683D4E"/>
    <w:rsid w:val="007F5D12"/>
    <w:rsid w:val="008B359B"/>
    <w:rsid w:val="00A715F8"/>
    <w:rsid w:val="00B93CC2"/>
    <w:rsid w:val="00C31C73"/>
    <w:rsid w:val="00C75AC3"/>
    <w:rsid w:val="00D3616A"/>
    <w:rsid w:val="00EC325A"/>
    <w:rsid w:val="00F12EE3"/>
    <w:rsid w:val="00FF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9BF7D"/>
  <w15:chartTrackingRefBased/>
  <w15:docId w15:val="{C0B83C83-EA49-4244-B4EA-04E8A1C6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4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14A5F8B5311349957704363B076D3C" ma:contentTypeVersion="19" ma:contentTypeDescription="Create a new document." ma:contentTypeScope="" ma:versionID="ed43da0771e0a7ddef0d541a5df89f67">
  <xsd:schema xmlns:xsd="http://www.w3.org/2001/XMLSchema" xmlns:xs="http://www.w3.org/2001/XMLSchema" xmlns:p="http://schemas.microsoft.com/office/2006/metadata/properties" xmlns:ns1="http://schemas.microsoft.com/sharepoint/v3" xmlns:ns2="81f71656-1124-4860-b850-a9c8555fc9ee" xmlns:ns3="fe0efbfe-1ca7-4feb-a232-dce631972238" targetNamespace="http://schemas.microsoft.com/office/2006/metadata/properties" ma:root="true" ma:fieldsID="c135e1c0ac488076484f0bcefdaf251b" ns1:_="" ns2:_="" ns3:_="">
    <xsd:import namespace="http://schemas.microsoft.com/sharepoint/v3"/>
    <xsd:import namespace="81f71656-1124-4860-b850-a9c8555fc9ee"/>
    <xsd:import namespace="fe0efbfe-1ca7-4feb-a232-dce6319722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f71656-1124-4860-b850-a9c8555fc9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efbfe-1ca7-4feb-a232-dce63197223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2241385-f74c-4fe8-be88-69fa151273e1}" ma:internalName="TaxCatchAll" ma:showField="CatchAllData" ma:web="fe0efbfe-1ca7-4feb-a232-dce6319722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1f71656-1124-4860-b850-a9c8555fc9ee">
      <Terms xmlns="http://schemas.microsoft.com/office/infopath/2007/PartnerControls"/>
    </lcf76f155ced4ddcb4097134ff3c332f>
    <_ip_UnifiedCompliancePolicyProperties xmlns="http://schemas.microsoft.com/sharepoint/v3" xsi:nil="true"/>
    <TaxCatchAll xmlns="fe0efbfe-1ca7-4feb-a232-dce63197223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28227B-31A1-4CC4-84A5-2233B2657A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1f71656-1124-4860-b850-a9c8555fc9ee"/>
    <ds:schemaRef ds:uri="fe0efbfe-1ca7-4feb-a232-dce6319722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F113BE-B32C-4BAF-9056-F5D28655B25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1f71656-1124-4860-b850-a9c8555fc9ee"/>
    <ds:schemaRef ds:uri="fe0efbfe-1ca7-4feb-a232-dce631972238"/>
  </ds:schemaRefs>
</ds:datastoreItem>
</file>

<file path=customXml/itemProps3.xml><?xml version="1.0" encoding="utf-8"?>
<ds:datastoreItem xmlns:ds="http://schemas.openxmlformats.org/officeDocument/2006/customXml" ds:itemID="{3050ED86-A6E8-45C9-8C3F-BE5B9EA60B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, Harry</dc:creator>
  <cp:keywords/>
  <dc:description/>
  <cp:lastModifiedBy>Tennant, Richard</cp:lastModifiedBy>
  <cp:revision>18</cp:revision>
  <dcterms:created xsi:type="dcterms:W3CDTF">2025-07-29T09:01:00Z</dcterms:created>
  <dcterms:modified xsi:type="dcterms:W3CDTF">2025-08-06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14A5F8B5311349957704363B076D3C</vt:lpwstr>
  </property>
  <property fmtid="{D5CDD505-2E9C-101B-9397-08002B2CF9AE}" pid="3" name="MediaServiceImageTags">
    <vt:lpwstr/>
  </property>
</Properties>
</file>